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MEME moti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quences </w:t>
      </w:r>
      <w:r>
        <w:rPr>
          <w:rFonts w:cs="Times New Roman" w:ascii="Times New Roman" w:hAnsi="Times New Roman"/>
          <w:szCs w:val="21"/>
        </w:rPr>
        <w:t xml:space="preserve">and lengths of </w:t>
      </w:r>
      <w:r>
        <w:rPr>
          <w:rFonts w:cs="Times New Roman" w:ascii="Times New Roman" w:hAnsi="Times New Roman"/>
          <w:iCs/>
          <w:szCs w:val="21"/>
        </w:rPr>
        <w:t xml:space="preserve">AAAP gene family </w:t>
      </w:r>
      <w:r>
        <w:rPr>
          <w:rFonts w:cs="Times New Roman" w:ascii="Times New Roman" w:hAnsi="Times New Roman"/>
          <w:szCs w:val="21"/>
        </w:rPr>
        <w:t>protein</w:t>
      </w:r>
      <w:r>
        <w:rPr>
          <w:rFonts w:cs="Times New Roman" w:ascii="Times New Roman" w:hAnsi="Times New Roman"/>
          <w:szCs w:val="21"/>
        </w:rPr>
        <w:t>s in pepper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830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8"/>
        <w:gridCol w:w="1715"/>
        <w:gridCol w:w="6025"/>
      </w:tblGrid>
      <w:tr>
        <w:trPr>
          <w:trHeight w:val="31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tif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dth</w:t>
            </w:r>
          </w:p>
        </w:tc>
        <w:tc>
          <w:tcPr>
            <w:tcW w:w="6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35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st possible match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6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ITAVVGAGVLSLPYAMAQLGWVAG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LFPFFGDLLGLVGAFLFAPLTYYLPCLMYJVIKK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DIAFAYAGHNVVLEIQATLKSPPK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FGFYEPFWLIDFANACIVVHLIGSYQVYAQPVFAFVEK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LYTLWQMVEMHEMVPGKRFDRYHELGQHAFGEKLGLWIVVPQQLVVEVGTDIVYMVTGGKSLKKF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RNYTYMDAVRANLGGKKVWJCGLLQYVNLVGVAIGYTITSSISMVAIQRSNCFHKHGHKAHCHVSSTPYMIIFGVIZIILSQIPBFHNMSWLSIVAAVMSFTYSTIGLGLG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GAATLFWNYNGFDAVSTLAEEVKNPKKDLPKGL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GTPLIGILFSASGVJLLSWMSFQEIVAAENFLYSFGMJLEFIAFVWLRIKFPDAKRPYKIPGGTVGAVLLCJPPTILJVVVMVLASIKVMIVSLLAIAIGJVMYPCLKLIEKKKWLKFSTSSDLPD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LPVAVFGYWAFGBSTPDN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MKKSLTWWDLVWFGIGAVIGAGIFVLTGQEAREHAGPAVVLSYAISGISALLSVFCYTEFAVEIPVAGGSFAYLRVELGEFVAFIAAGNILLEYVIGGAAVARSWTSYFATLL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MNWAKYVVAIGALKGMTTVLLVGAIGQARYLTHIARTHMIPPWFAQVHPKTGTPVNATLIMGJATAVJALFTSLDILSNLLSIGTLFVFSLVALALLVRRY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LAJLGFLIFPLIWSVPEALITAELGTTFPENGGYVVWVSSALGPYWGFQQG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KWLSGVIDNALYPVLFLDYLKSAIPILGGGLPRIJAILGITLVLTYLNYRGLTIVGWVAVALGILSJLPFIVMGLISIPKJRPSRWLVLDVKNVEWB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JGFAAFGKVGRILVQICIVLENYGVLVGYLIIIGD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VWLKWWIZGAAALSNMGLFEAEMSSDSFQLLGMAERGMLPEFFAKRSR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SNIYYINDNLDKRTWTYIFGACCATTVFIPSFHNYRIWSFLGLGMTTYTAWYLTIAALJHGQVEGVKH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VSNDSWFQVGIVLSTGINSAYALGYAGTIMVPLGWJGGVVGLVLSTJISLYASTLMAKLHEYGGKRHIRYRDLAGFJYGRTAYJLVWALQYANLFLINIGFVILGGQALKAFYVLFRDDHQMKLPHFIAIAGFACVLFAIAVPHLSALRVWLGFSSLFSLIYLTIAFVLSLKDGIKAPPRDYSIPGSKDNKIW</w:t>
            </w:r>
          </w:p>
        </w:tc>
      </w:tr>
      <w:tr>
        <w:trPr>
          <w:trHeight w:val="31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RYFVJLLTTLFVFAPLVSYKRIDSLRLSSALSVALAVVFVVITVGIAIIKLINGSIVMPRLLPDLYDVTSFLKLFTVVPVLVTAYICHYNVHPIGNE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6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VLFLFAFVTYYTSMLLSDCYRSSDP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CKPJKLTYFILIFTSVHFVLSQLPNFNSISGVSLAAAVM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07:26:00Z</dcterms:created>
  <dc:creator>357</dc:creator>
  <dc:description/>
  <dc:language>en-US</dc:language>
  <cp:lastModifiedBy>DELL</cp:lastModifiedBy>
  <dcterms:modified xsi:type="dcterms:W3CDTF">2020-08-11T07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29</vt:lpwstr>
  </property>
</Properties>
</file>